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5C0B7" w14:textId="77777777" w:rsidR="00451CB8" w:rsidRPr="00D46732" w:rsidRDefault="00451CB8" w:rsidP="00451CB8">
      <w:pPr>
        <w:spacing w:line="276" w:lineRule="auto"/>
        <w:rPr>
          <w:rFonts w:ascii="Arial" w:hAnsi="Arial" w:cs="Arial"/>
          <w:b/>
          <w:sz w:val="22"/>
          <w:szCs w:val="22"/>
        </w:rPr>
      </w:pPr>
    </w:p>
    <w:tbl>
      <w:tblPr>
        <w:tblW w:w="15451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9"/>
        <w:gridCol w:w="690"/>
        <w:gridCol w:w="552"/>
        <w:gridCol w:w="552"/>
        <w:gridCol w:w="552"/>
        <w:gridCol w:w="552"/>
        <w:gridCol w:w="552"/>
        <w:gridCol w:w="576"/>
        <w:gridCol w:w="522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626"/>
      </w:tblGrid>
      <w:tr w:rsidR="00384D29" w:rsidRPr="00CA3DF3" w14:paraId="768539A3" w14:textId="77777777" w:rsidTr="00606463">
        <w:trPr>
          <w:trHeight w:val="327"/>
        </w:trPr>
        <w:tc>
          <w:tcPr>
            <w:tcW w:w="1909" w:type="dxa"/>
            <w:vMerge w:val="restart"/>
            <w:shd w:val="clear" w:color="auto" w:fill="auto"/>
          </w:tcPr>
          <w:p w14:paraId="53671B8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Studies</w:t>
            </w:r>
          </w:p>
        </w:tc>
        <w:tc>
          <w:tcPr>
            <w:tcW w:w="13542" w:type="dxa"/>
            <w:gridSpan w:val="25"/>
            <w:tcBorders>
              <w:bottom w:val="double" w:sz="4" w:space="0" w:color="auto"/>
            </w:tcBorders>
            <w:shd w:val="clear" w:color="auto" w:fill="auto"/>
          </w:tcPr>
          <w:p w14:paraId="3596D564" w14:textId="77777777" w:rsidR="00384D29" w:rsidRPr="00CA3DF3" w:rsidRDefault="00384D29" w:rsidP="006064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Criteria from the Mixed Method Appraisal Tool (MMAT)</w:t>
            </w:r>
          </w:p>
        </w:tc>
      </w:tr>
      <w:tr w:rsidR="00384D29" w:rsidRPr="00CA3DF3" w14:paraId="02C59DCD" w14:textId="77777777" w:rsidTr="00606463">
        <w:trPr>
          <w:trHeight w:val="326"/>
        </w:trPr>
        <w:tc>
          <w:tcPr>
            <w:tcW w:w="1909" w:type="dxa"/>
            <w:vMerge/>
            <w:shd w:val="clear" w:color="auto" w:fill="auto"/>
          </w:tcPr>
          <w:p w14:paraId="70011A06" w14:textId="77777777" w:rsidR="00384D29" w:rsidRPr="00CA3DF3" w:rsidRDefault="00384D29" w:rsidP="006064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</w:p>
        </w:tc>
        <w:tc>
          <w:tcPr>
            <w:tcW w:w="690" w:type="dxa"/>
            <w:tcBorders>
              <w:top w:val="double" w:sz="4" w:space="0" w:color="auto"/>
            </w:tcBorders>
            <w:shd w:val="clear" w:color="auto" w:fill="auto"/>
          </w:tcPr>
          <w:p w14:paraId="7550431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1.1</w:t>
            </w:r>
          </w:p>
        </w:tc>
        <w:tc>
          <w:tcPr>
            <w:tcW w:w="552" w:type="dxa"/>
            <w:tcBorders>
              <w:top w:val="double" w:sz="4" w:space="0" w:color="auto"/>
            </w:tcBorders>
            <w:shd w:val="clear" w:color="auto" w:fill="auto"/>
          </w:tcPr>
          <w:p w14:paraId="232B1E1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1.2</w:t>
            </w:r>
          </w:p>
        </w:tc>
        <w:tc>
          <w:tcPr>
            <w:tcW w:w="552" w:type="dxa"/>
            <w:tcBorders>
              <w:top w:val="double" w:sz="4" w:space="0" w:color="auto"/>
            </w:tcBorders>
            <w:shd w:val="clear" w:color="auto" w:fill="auto"/>
          </w:tcPr>
          <w:p w14:paraId="482DB2D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1.3</w:t>
            </w:r>
          </w:p>
        </w:tc>
        <w:tc>
          <w:tcPr>
            <w:tcW w:w="552" w:type="dxa"/>
            <w:tcBorders>
              <w:top w:val="double" w:sz="4" w:space="0" w:color="auto"/>
            </w:tcBorders>
            <w:shd w:val="clear" w:color="auto" w:fill="auto"/>
          </w:tcPr>
          <w:p w14:paraId="1C31D5B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1.4</w:t>
            </w:r>
          </w:p>
        </w:tc>
        <w:tc>
          <w:tcPr>
            <w:tcW w:w="552" w:type="dxa"/>
            <w:tcBorders>
              <w:top w:val="double" w:sz="4" w:space="0" w:color="auto"/>
            </w:tcBorders>
            <w:shd w:val="clear" w:color="auto" w:fill="auto"/>
          </w:tcPr>
          <w:p w14:paraId="3EDFB20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1.5</w:t>
            </w:r>
          </w:p>
        </w:tc>
        <w:tc>
          <w:tcPr>
            <w:tcW w:w="552" w:type="dxa"/>
            <w:tcBorders>
              <w:top w:val="double" w:sz="4" w:space="0" w:color="auto"/>
            </w:tcBorders>
            <w:shd w:val="clear" w:color="auto" w:fill="auto"/>
          </w:tcPr>
          <w:p w14:paraId="26BCADE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2.1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</w:tcPr>
          <w:p w14:paraId="2F67383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2.2</w:t>
            </w:r>
          </w:p>
        </w:tc>
        <w:tc>
          <w:tcPr>
            <w:tcW w:w="522" w:type="dxa"/>
            <w:tcBorders>
              <w:top w:val="double" w:sz="4" w:space="0" w:color="auto"/>
            </w:tcBorders>
            <w:shd w:val="clear" w:color="auto" w:fill="auto"/>
          </w:tcPr>
          <w:p w14:paraId="25E4D8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2.3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574C888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2.4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2E1F683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2.5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05EE859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3.1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2A86AEE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3.2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0BF048E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3.3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1C29AB3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3.4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059A735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3.5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11487F7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4.1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254ED96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4.2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5CF7818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4.3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1E31504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4.4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64E219D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4.5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51057F8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5.1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5AFB448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5.2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747FBB2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5.3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</w:tcPr>
          <w:p w14:paraId="633B295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5.4</w:t>
            </w:r>
          </w:p>
        </w:tc>
        <w:tc>
          <w:tcPr>
            <w:tcW w:w="626" w:type="dxa"/>
            <w:tcBorders>
              <w:top w:val="double" w:sz="4" w:space="0" w:color="auto"/>
            </w:tcBorders>
            <w:shd w:val="clear" w:color="auto" w:fill="auto"/>
          </w:tcPr>
          <w:p w14:paraId="6FAE0A1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5.5</w:t>
            </w:r>
          </w:p>
        </w:tc>
      </w:tr>
      <w:tr w:rsidR="00384D29" w:rsidRPr="00CA3DF3" w14:paraId="7C202846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724370C0" w14:textId="31CC86DD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Borgen et al</w:t>
            </w:r>
          </w:p>
          <w:p w14:paraId="20496732" w14:textId="594C4FBD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9)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 xml:space="preserve"> [</w:t>
            </w:r>
            <w:r w:rsid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35] </w:t>
            </w:r>
          </w:p>
        </w:tc>
        <w:tc>
          <w:tcPr>
            <w:tcW w:w="690" w:type="dxa"/>
            <w:shd w:val="clear" w:color="auto" w:fill="auto"/>
          </w:tcPr>
          <w:p w14:paraId="3B08B3D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7E9292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6DCD7B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14D89A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6A6F8F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EAA6DD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76" w:type="dxa"/>
            <w:shd w:val="clear" w:color="auto" w:fill="auto"/>
          </w:tcPr>
          <w:p w14:paraId="0B444FA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56B0452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35A6B1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7ECBE34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EDB911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859AE9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38AC5B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DD003F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035696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C18AD1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9B5390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85A7E9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2B6482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5FB0B5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AEDBB4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D375E8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031332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A83890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432BA32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5F71E956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78B5FC56" w14:textId="5F9BDF0C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Carolan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Olah 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>and</w:t>
            </w: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Syakhot</w:t>
            </w:r>
            <w:proofErr w:type="spellEnd"/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 (2019)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382DE4">
              <w:rPr>
                <w:rFonts w:ascii="Arial" w:hAnsi="Arial" w:cs="Arial"/>
                <w:sz w:val="20"/>
                <w:szCs w:val="20"/>
                <w:lang w:val="en-MY"/>
              </w:rPr>
              <w:t>1]</w:t>
            </w:r>
          </w:p>
        </w:tc>
        <w:tc>
          <w:tcPr>
            <w:tcW w:w="690" w:type="dxa"/>
            <w:shd w:val="clear" w:color="auto" w:fill="auto"/>
          </w:tcPr>
          <w:p w14:paraId="789E79A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2AD289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7FA587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A205E3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6CC2CF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1E6D62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0FB273C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4C0F87E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0ADEBDF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E2B1E1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772D9B3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BA85E6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53B668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2D8DDE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4C4A10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66294C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EF1DA0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F46FD0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1672E9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E72764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830301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BB212A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982C69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9098FF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3EE4829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5DBD6DCA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30118154" w14:textId="6551B37C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Ferrara et al </w:t>
            </w:r>
          </w:p>
          <w:p w14:paraId="2A9B3B60" w14:textId="26120D08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1)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r w:rsidR="00382DE4">
              <w:rPr>
                <w:rFonts w:ascii="Arial" w:hAnsi="Arial" w:cs="Arial"/>
                <w:sz w:val="20"/>
                <w:szCs w:val="20"/>
                <w:lang w:val="en-MY"/>
              </w:rPr>
              <w:t>[25]</w:t>
            </w:r>
          </w:p>
        </w:tc>
        <w:tc>
          <w:tcPr>
            <w:tcW w:w="690" w:type="dxa"/>
            <w:shd w:val="clear" w:color="auto" w:fill="auto"/>
          </w:tcPr>
          <w:p w14:paraId="20418CC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DC2329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E1AA5B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F542A6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AECACC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4AD40E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15A0E73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58D3136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49B476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40E379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077968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6D606B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BCB8BB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ABCD0E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8A67EA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6551BD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A18EA4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8E09F5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C4D24D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68A54D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3E4CF8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4BFA8D0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601A36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7E6A06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626" w:type="dxa"/>
            <w:shd w:val="clear" w:color="auto" w:fill="auto"/>
          </w:tcPr>
          <w:p w14:paraId="15A45E2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</w:tr>
      <w:tr w:rsidR="00384D29" w:rsidRPr="00CA3DF3" w14:paraId="76CD8EA2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4729B3E0" w14:textId="1277EDEC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Ferrara et al</w:t>
            </w:r>
          </w:p>
          <w:p w14:paraId="25E67BE2" w14:textId="75EBECFC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6)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 xml:space="preserve"> [36]</w:t>
            </w:r>
          </w:p>
        </w:tc>
        <w:tc>
          <w:tcPr>
            <w:tcW w:w="690" w:type="dxa"/>
            <w:shd w:val="clear" w:color="auto" w:fill="auto"/>
          </w:tcPr>
          <w:p w14:paraId="162B48F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59B30F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DB1D8D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AD8353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37DCCD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C28B38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76" w:type="dxa"/>
            <w:shd w:val="clear" w:color="auto" w:fill="auto"/>
          </w:tcPr>
          <w:p w14:paraId="507CA7F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5945CCE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5D3CAD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91A323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4D04343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554784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497022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03A5B2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9C7977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90BC30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3466A0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F5E004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43E9CE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11651B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048ABD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EF6692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E2D8AA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42E435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6DDA9D3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73EABC63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46E5C647" w14:textId="76EF6C44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Holmes et al </w:t>
            </w:r>
          </w:p>
          <w:p w14:paraId="77F45B25" w14:textId="71776DA6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8)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 xml:space="preserve"> [24]</w:t>
            </w:r>
          </w:p>
        </w:tc>
        <w:tc>
          <w:tcPr>
            <w:tcW w:w="690" w:type="dxa"/>
            <w:shd w:val="clear" w:color="auto" w:fill="auto"/>
          </w:tcPr>
          <w:p w14:paraId="745993F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B8EA94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B00B8F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5C4FA6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0C81CD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808080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7728C1C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719F6CF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0C25745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3ECF14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03F0985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0121FB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258B4D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01D3B8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C82353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A4134D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293C64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A29C2B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F20DB0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A7F538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1B3BCC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75EFA1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1ADE4E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7335ED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08CB222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10AC6023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0F4A09F8" w14:textId="0DB6741E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proofErr w:type="spellStart"/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Homko</w:t>
            </w:r>
            <w:proofErr w:type="spellEnd"/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 et al </w:t>
            </w:r>
          </w:p>
          <w:p w14:paraId="266D2711" w14:textId="52BFFE53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07)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 xml:space="preserve"> [37]</w:t>
            </w:r>
          </w:p>
        </w:tc>
        <w:tc>
          <w:tcPr>
            <w:tcW w:w="690" w:type="dxa"/>
            <w:shd w:val="clear" w:color="auto" w:fill="auto"/>
          </w:tcPr>
          <w:p w14:paraId="448084F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1794CF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589C49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148C00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EFBDCA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F4BF1A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5F8202A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19ACDE5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7D9A9D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4562DF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492F57A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8421DC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B7CFDA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51D0AB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631477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B8FFF3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E3ED06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ACDB6B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0E7666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850EBE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377501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34770C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6BE122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4CC35A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3933BB7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688B6331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3FF0DB42" w14:textId="2A8C85CE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Hu et al </w:t>
            </w:r>
          </w:p>
          <w:p w14:paraId="161843D4" w14:textId="1D8AB7F6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2)</w:t>
            </w:r>
            <w:r w:rsidR="00A32B4F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382DE4">
              <w:rPr>
                <w:rFonts w:ascii="Arial" w:hAnsi="Arial" w:cs="Arial"/>
                <w:sz w:val="20"/>
                <w:szCs w:val="20"/>
                <w:lang w:val="en-MY"/>
              </w:rPr>
              <w:t>2]</w:t>
            </w:r>
          </w:p>
        </w:tc>
        <w:tc>
          <w:tcPr>
            <w:tcW w:w="690" w:type="dxa"/>
            <w:shd w:val="clear" w:color="auto" w:fill="auto"/>
          </w:tcPr>
          <w:p w14:paraId="3BEECF1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38C871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1276B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04E280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16331B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577464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5BCFAA8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48CD935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19B824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5E26ED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AC2B75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AFFABB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D6C618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1E6592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CF6F03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86AD0B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4D5C8A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880B0F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C13152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31F764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90A287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5C005F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2B0FA2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A79202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73D25EC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3E343D41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466939B9" w14:textId="60C22F94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Kim et al </w:t>
            </w:r>
          </w:p>
          <w:p w14:paraId="4DD84FC3" w14:textId="24E7B33E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2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38]</w:t>
            </w:r>
          </w:p>
        </w:tc>
        <w:tc>
          <w:tcPr>
            <w:tcW w:w="690" w:type="dxa"/>
            <w:shd w:val="clear" w:color="auto" w:fill="auto"/>
          </w:tcPr>
          <w:p w14:paraId="7E78D8B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D1E950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94848B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51A9B9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8CF43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2578B3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76" w:type="dxa"/>
            <w:shd w:val="clear" w:color="auto" w:fill="auto"/>
          </w:tcPr>
          <w:p w14:paraId="2384ADA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3407808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EDA2A6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299CB8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512285B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46F83E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52351D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708602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75E96D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2CD463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80B87D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D67377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BC7D3C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C155E2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ACAC41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FD21EE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AF7FE0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6D8126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4A47C3E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17694963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751EBE80" w14:textId="67D41DA6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proofErr w:type="spellStart"/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Koivusalo</w:t>
            </w:r>
            <w:proofErr w:type="spellEnd"/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 et al </w:t>
            </w:r>
          </w:p>
          <w:p w14:paraId="377F372D" w14:textId="4304D21B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5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28]</w:t>
            </w:r>
          </w:p>
        </w:tc>
        <w:tc>
          <w:tcPr>
            <w:tcW w:w="690" w:type="dxa"/>
            <w:shd w:val="clear" w:color="auto" w:fill="auto"/>
          </w:tcPr>
          <w:p w14:paraId="26748AC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FFD789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A0839C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89E84D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45A8F9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14232E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76" w:type="dxa"/>
            <w:shd w:val="clear" w:color="auto" w:fill="auto"/>
          </w:tcPr>
          <w:p w14:paraId="03A856A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6C1068F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4C974C4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3553DF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583628B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0C47FA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D61B94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90CC41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9CA5E5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393441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3A72D0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F77FC4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915FE3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BC7712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D4DD7B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E585CF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EF279D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73A1E3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7BA5819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1B8DD184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3D31120A" w14:textId="2AFD3CE9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Lipscombe et al </w:t>
            </w:r>
          </w:p>
          <w:p w14:paraId="1E8DD084" w14:textId="513FDF69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9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26]</w:t>
            </w:r>
          </w:p>
        </w:tc>
        <w:tc>
          <w:tcPr>
            <w:tcW w:w="690" w:type="dxa"/>
            <w:shd w:val="clear" w:color="auto" w:fill="auto"/>
          </w:tcPr>
          <w:p w14:paraId="41852B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CDCD58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EF8F1A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F5BDB2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1F248B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6DBA7F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76" w:type="dxa"/>
            <w:shd w:val="clear" w:color="auto" w:fill="auto"/>
          </w:tcPr>
          <w:p w14:paraId="13C847C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0576D0A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3A302A7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4DA7BE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2CD0819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607956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BFB88A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BB7432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097A44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487114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CAF0C4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276520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035179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FD758F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37D13C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06BE85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6BE57C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F397FB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3BE6AD2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0574A00F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2AAB83B4" w14:textId="1A6AAE0B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Liu et al </w:t>
            </w:r>
          </w:p>
          <w:p w14:paraId="10E86690" w14:textId="6DC019DA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8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CB6FC9">
              <w:rPr>
                <w:rFonts w:ascii="Arial" w:hAnsi="Arial" w:cs="Arial"/>
                <w:sz w:val="20"/>
                <w:szCs w:val="20"/>
                <w:lang w:val="en-MY"/>
              </w:rPr>
              <w:t>6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</w:p>
        </w:tc>
        <w:tc>
          <w:tcPr>
            <w:tcW w:w="690" w:type="dxa"/>
            <w:shd w:val="clear" w:color="auto" w:fill="auto"/>
          </w:tcPr>
          <w:p w14:paraId="3EB3517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0483F8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EBB0CD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8E78CC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610E19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0AB779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5D186B0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0CCE865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A059F0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4B302C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27E2BF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D6A5C7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469BC4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76916C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59CD85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D23827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6506C9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663A02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704895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4164BF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66C14E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B6A85C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09C304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2F4611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643CA43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7EC85680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662D1D43" w14:textId="7DACB6F4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McManus et al (2018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CB6FC9">
              <w:rPr>
                <w:rFonts w:ascii="Arial" w:hAnsi="Arial" w:cs="Arial"/>
                <w:sz w:val="20"/>
                <w:szCs w:val="20"/>
                <w:lang w:val="en-MY"/>
              </w:rPr>
              <w:t>3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</w:p>
        </w:tc>
        <w:tc>
          <w:tcPr>
            <w:tcW w:w="690" w:type="dxa"/>
            <w:shd w:val="clear" w:color="auto" w:fill="auto"/>
          </w:tcPr>
          <w:p w14:paraId="6BC88DE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7F976D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851FE4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C9515F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E79016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33756E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0D0DEC9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6A3AC67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BDD442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28CACD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09CE923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4CB011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AF6D94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AF9680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D18D77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D0DF06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ACC7DE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206E2A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D3120E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0C8967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A41047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B54E34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2A114C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8A69B3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4A9CDC9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4E48FC7D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66AB5E64" w14:textId="3C34BF20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Nicklas et al </w:t>
            </w:r>
          </w:p>
          <w:p w14:paraId="5750FFC3" w14:textId="2B501E3B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4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45130F">
              <w:rPr>
                <w:rFonts w:ascii="Arial" w:hAnsi="Arial" w:cs="Arial"/>
                <w:sz w:val="20"/>
                <w:szCs w:val="20"/>
                <w:lang w:val="en-MY"/>
              </w:rPr>
              <w:t>5</w:t>
            </w:r>
            <w:r w:rsidR="00CB6FC9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</w:p>
        </w:tc>
        <w:tc>
          <w:tcPr>
            <w:tcW w:w="690" w:type="dxa"/>
            <w:shd w:val="clear" w:color="auto" w:fill="auto"/>
          </w:tcPr>
          <w:p w14:paraId="5970C91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6DF246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983CA2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FEFDC8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FEB885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9D99FD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0CD68E3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1E1BB9C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28B2547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C6039C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729505C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A0C24A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EE7B1E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9A1A9F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A022C8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07392B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CD0FFA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8EC7CD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37E0F6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621F7A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0277B1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5AA1A1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9B6C98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45F1C1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7FC5473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57E9A961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610B3195" w14:textId="4514D31B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O'Dea et al (2015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29]</w:t>
            </w:r>
          </w:p>
        </w:tc>
        <w:tc>
          <w:tcPr>
            <w:tcW w:w="690" w:type="dxa"/>
            <w:shd w:val="clear" w:color="auto" w:fill="auto"/>
          </w:tcPr>
          <w:p w14:paraId="057A09B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5D4144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41B2E0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1C29A6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1A9B6D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6D8E92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0A75E8E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68745D9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337B09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A7D796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AA820C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EFDD4B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AD5942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EA217D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B79E52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E58022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157398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A45F19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8510A2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7FEBF0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2F4237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7B02ADC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30D29C8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ACC38C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27AAA0D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</w:tr>
      <w:tr w:rsidR="00384D29" w:rsidRPr="00CA3DF3" w14:paraId="391882ED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3A13D471" w14:textId="4AF39710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lastRenderedPageBreak/>
              <w:t xml:space="preserve">O’Reilly et al </w:t>
            </w:r>
          </w:p>
          <w:p w14:paraId="25C9C39A" w14:textId="52D4D555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(2016)</w:t>
            </w:r>
            <w:r w:rsidR="00F94590">
              <w:rPr>
                <w:rFonts w:ascii="Arial" w:hAnsi="Arial" w:cs="Arial"/>
                <w:sz w:val="20"/>
                <w:szCs w:val="20"/>
                <w:lang w:val="en-MY"/>
              </w:rPr>
              <w:t xml:space="preserve"> [27]</w:t>
            </w:r>
          </w:p>
        </w:tc>
        <w:tc>
          <w:tcPr>
            <w:tcW w:w="690" w:type="dxa"/>
            <w:shd w:val="clear" w:color="auto" w:fill="auto"/>
          </w:tcPr>
          <w:p w14:paraId="4861A88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58B757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22582E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41BFF1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115ABB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768375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542095A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0119B0E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1A3B50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065A39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641C46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4196B0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E2AE44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E8516C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2C7514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385857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45E891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9BF0EA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1A2E75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1914B3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E007F8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42987D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284CC0C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238CA0A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64FC2B5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</w:tr>
      <w:tr w:rsidR="00384D29" w:rsidRPr="00CA3DF3" w14:paraId="787F441E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7C638666" w14:textId="4A090EB8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Peacock et al </w:t>
            </w:r>
          </w:p>
          <w:p w14:paraId="11280220" w14:textId="4FF7ACAE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(2014)</w:t>
            </w:r>
            <w:r w:rsidR="00F94590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CB6FC9">
              <w:rPr>
                <w:rFonts w:ascii="Arial" w:hAnsi="Arial" w:cs="Arial"/>
                <w:sz w:val="20"/>
                <w:szCs w:val="20"/>
                <w:lang w:val="en-MY"/>
              </w:rPr>
              <w:t>4</w:t>
            </w:r>
            <w:r w:rsidR="00F94590" w:rsidRPr="00382DE4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</w:p>
        </w:tc>
        <w:tc>
          <w:tcPr>
            <w:tcW w:w="690" w:type="dxa"/>
            <w:shd w:val="clear" w:color="auto" w:fill="auto"/>
          </w:tcPr>
          <w:p w14:paraId="46E63DE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9E163D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6C00D4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0CAB61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BB83A8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5AAA41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76" w:type="dxa"/>
            <w:shd w:val="clear" w:color="auto" w:fill="auto"/>
          </w:tcPr>
          <w:p w14:paraId="4E65C5D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3162DD5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38D2E49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0D99653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50CC53A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9B13C3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F6056C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DED3A9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0ECFB0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E6755C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D51532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3F100E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FBC54B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709DBA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03D398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7D4433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5243D2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A4B9BC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11A4C0A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0D450E51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45652C5B" w14:textId="38F1E207" w:rsidR="00384D29" w:rsidRPr="00382DE4" w:rsidRDefault="00524233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D04A9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érez-Ferre</w:t>
            </w:r>
            <w:r w:rsidR="00384D29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et al (2015)</w:t>
            </w: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30]</w:t>
            </w:r>
          </w:p>
        </w:tc>
        <w:tc>
          <w:tcPr>
            <w:tcW w:w="690" w:type="dxa"/>
            <w:shd w:val="clear" w:color="auto" w:fill="auto"/>
          </w:tcPr>
          <w:p w14:paraId="556389D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6AB83F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CF3C2C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E8315E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5ECADD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3D6DAC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1494599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1A3EBAF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73979B4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A2BDA5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F6316D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76FFF8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EAB04E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1E825D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1FFFEE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4E3737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4D1338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8B2D52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FA71BF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8E8CFE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67DF1B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8AFF1C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0DAF40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AD1564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1BE7236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748E7822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2D42F73E" w14:textId="6BA87DCE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Reinhardt et al (2012)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</w:t>
            </w:r>
            <w:r w:rsidR="00CB6FC9">
              <w:rPr>
                <w:rFonts w:ascii="Arial" w:hAnsi="Arial" w:cs="Arial"/>
                <w:sz w:val="20"/>
                <w:szCs w:val="20"/>
                <w:lang w:val="en-MY"/>
              </w:rPr>
              <w:t>39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</w:p>
        </w:tc>
        <w:tc>
          <w:tcPr>
            <w:tcW w:w="690" w:type="dxa"/>
            <w:shd w:val="clear" w:color="auto" w:fill="auto"/>
          </w:tcPr>
          <w:p w14:paraId="7D13D9B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D952E2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F18902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C5FA12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BB645B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A9D2A3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2A69445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236EA41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699662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5F0228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0868AE3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2F1524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EEE016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BB97CB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5F1D19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90283A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081191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3ACAAD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2232DB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A9D61A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2B828E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E05C23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DF9915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A48FDF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0D4393E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2A598436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18A3A16C" w14:textId="466E7149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Rollo et al </w:t>
            </w:r>
          </w:p>
          <w:p w14:paraId="58746375" w14:textId="39EF2592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(2020)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CB6FC9">
              <w:rPr>
                <w:rFonts w:ascii="Arial" w:hAnsi="Arial" w:cs="Arial"/>
                <w:sz w:val="20"/>
                <w:szCs w:val="20"/>
                <w:lang w:val="en-MY"/>
              </w:rPr>
              <w:t>0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</w:p>
        </w:tc>
        <w:tc>
          <w:tcPr>
            <w:tcW w:w="690" w:type="dxa"/>
            <w:shd w:val="clear" w:color="auto" w:fill="auto"/>
          </w:tcPr>
          <w:p w14:paraId="0418545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467BF4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B22F44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702BCB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F0F49D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88FC8B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2F14F77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526767C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405105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14FB0C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93E2C8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13EBCD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EDE50E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1D18EF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F679C8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4EC193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08F514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52E00F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0E7B3F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3F0A37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1BCBD3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0B2BEE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3453071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7044401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055BB5C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</w:tr>
      <w:tr w:rsidR="00384D29" w:rsidRPr="00CA3DF3" w14:paraId="71560D75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4731DB31" w14:textId="5FECCDED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Shek et al </w:t>
            </w:r>
          </w:p>
          <w:p w14:paraId="5EB2BCE4" w14:textId="3DAB71CE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(2014)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31]</w:t>
            </w:r>
          </w:p>
        </w:tc>
        <w:tc>
          <w:tcPr>
            <w:tcW w:w="690" w:type="dxa"/>
            <w:shd w:val="clear" w:color="auto" w:fill="auto"/>
          </w:tcPr>
          <w:p w14:paraId="0A056BB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D02331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86F74A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6DB802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DCFAB8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2F3908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34FCD0B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61DF69A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52E5D4F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62897C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E54353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F89689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57EA0A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5E6162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6ED078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E46775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05D58B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822287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1776D5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DA9AFF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1CFBC2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9719A2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632B0C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1B5163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6B2123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3FD7D66B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0D4F32B9" w14:textId="51EB7B8C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Shyam et al (2013)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32]</w:t>
            </w:r>
          </w:p>
        </w:tc>
        <w:tc>
          <w:tcPr>
            <w:tcW w:w="690" w:type="dxa"/>
            <w:shd w:val="clear" w:color="auto" w:fill="auto"/>
          </w:tcPr>
          <w:p w14:paraId="3259A85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49CEAB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2E5AD7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03CD4D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8BF47A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D2CBDF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76" w:type="dxa"/>
            <w:shd w:val="clear" w:color="auto" w:fill="auto"/>
          </w:tcPr>
          <w:p w14:paraId="187F8C2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7030D0E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BCBA0E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DE8E6E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AEE369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FB0BAE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9FE584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D8C7B8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16B894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57EABE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795BCD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679ABF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4C681C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E6CF2A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4A6B2B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A22BE1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1E4621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194A48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5E7815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76330EBF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5ECA38C4" w14:textId="17A028B5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Tawfik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(2016)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33]</w:t>
            </w:r>
          </w:p>
        </w:tc>
        <w:tc>
          <w:tcPr>
            <w:tcW w:w="690" w:type="dxa"/>
            <w:shd w:val="clear" w:color="auto" w:fill="auto"/>
          </w:tcPr>
          <w:p w14:paraId="0EF09FA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029AB7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19A3363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562C05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87A32A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62F546F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76AF807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45DF305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E4D4EF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6DC4FA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1CE76F7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5AAEC0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92CFE2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E1E76D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1C1955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A8BA4F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A43861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B7B362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0DA742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7A6D62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6729C2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5DCE23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5DF9A0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E25831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402212A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0D1047EA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17F4D76E" w14:textId="72F33B27" w:rsidR="00384D29" w:rsidRPr="00382DE4" w:rsidRDefault="00157CDB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proofErr w:type="spellStart"/>
            <w:r w:rsidRPr="00D04A9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Vézina-Im</w:t>
            </w:r>
            <w:proofErr w:type="spellEnd"/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r w:rsidR="00384D29" w:rsidRPr="00382DE4">
              <w:rPr>
                <w:rFonts w:ascii="Arial" w:hAnsi="Arial" w:cs="Arial"/>
                <w:sz w:val="20"/>
                <w:szCs w:val="20"/>
                <w:lang w:val="en-MY"/>
              </w:rPr>
              <w:t>(2019)</w:t>
            </w: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3]</w:t>
            </w:r>
          </w:p>
        </w:tc>
        <w:tc>
          <w:tcPr>
            <w:tcW w:w="690" w:type="dxa"/>
            <w:shd w:val="clear" w:color="auto" w:fill="auto"/>
          </w:tcPr>
          <w:p w14:paraId="26F95C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7587D7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8D18AA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9C2104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4F6355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2468955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5B35B22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2" w:type="dxa"/>
            <w:shd w:val="clear" w:color="auto" w:fill="auto"/>
          </w:tcPr>
          <w:p w14:paraId="3601291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592086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E5A633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5C9C129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A82D345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7EFEDC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A820B3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9F4221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5CD2E5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B7792D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549877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0DECB0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E1EB8F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BAB6A4B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A19BBC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84596F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0BC4044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30FA4AB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  <w:tr w:rsidR="00384D29" w:rsidRPr="00CA3DF3" w14:paraId="280E19CA" w14:textId="77777777" w:rsidTr="00606463">
        <w:trPr>
          <w:trHeight w:val="261"/>
        </w:trPr>
        <w:tc>
          <w:tcPr>
            <w:tcW w:w="1909" w:type="dxa"/>
            <w:shd w:val="clear" w:color="auto" w:fill="auto"/>
          </w:tcPr>
          <w:p w14:paraId="44A386CB" w14:textId="00121F5A" w:rsidR="00384D29" w:rsidRPr="00382DE4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382DE4">
              <w:rPr>
                <w:rFonts w:ascii="Arial" w:hAnsi="Arial" w:cs="Arial"/>
                <w:sz w:val="20"/>
                <w:szCs w:val="20"/>
                <w:lang w:val="en-MY"/>
              </w:rPr>
              <w:t>Zilberman-Kravits et al (2019)</w:t>
            </w:r>
            <w:r w:rsidR="00524233" w:rsidRPr="00382DE4">
              <w:rPr>
                <w:rFonts w:ascii="Arial" w:hAnsi="Arial" w:cs="Arial"/>
                <w:sz w:val="20"/>
                <w:szCs w:val="20"/>
                <w:lang w:val="en-MY"/>
              </w:rPr>
              <w:t xml:space="preserve"> [34]</w:t>
            </w:r>
          </w:p>
        </w:tc>
        <w:tc>
          <w:tcPr>
            <w:tcW w:w="690" w:type="dxa"/>
            <w:shd w:val="clear" w:color="auto" w:fill="auto"/>
          </w:tcPr>
          <w:p w14:paraId="5076E8B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7CCAC5E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0A17918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4535C02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3A1889A8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52" w:type="dxa"/>
            <w:shd w:val="clear" w:color="auto" w:fill="auto"/>
          </w:tcPr>
          <w:p w14:paraId="5A65B97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0B87DB8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75FC80DC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72E85D1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7478422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sym w:font="Wingdings 2" w:char="F050"/>
            </w:r>
          </w:p>
        </w:tc>
        <w:tc>
          <w:tcPr>
            <w:tcW w:w="523" w:type="dxa"/>
            <w:shd w:val="clear" w:color="auto" w:fill="auto"/>
          </w:tcPr>
          <w:p w14:paraId="6DA4EB4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AE32EA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8829710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4EA102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27ADC73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E67DC4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417B5C7A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4977A6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23EAEB6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9C13CEF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754B54DE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603C3C1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3979ADBD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0C0AF159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  <w:tc>
          <w:tcPr>
            <w:tcW w:w="626" w:type="dxa"/>
            <w:shd w:val="clear" w:color="auto" w:fill="auto"/>
          </w:tcPr>
          <w:p w14:paraId="1AD993F7" w14:textId="77777777" w:rsidR="00384D29" w:rsidRPr="00CA3DF3" w:rsidRDefault="00384D29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-</w:t>
            </w:r>
          </w:p>
        </w:tc>
      </w:tr>
    </w:tbl>
    <w:p w14:paraId="4000108E" w14:textId="77777777" w:rsidR="00384D29" w:rsidRPr="00CA3DF3" w:rsidRDefault="00384D29" w:rsidP="00384D29">
      <w:pPr>
        <w:spacing w:line="276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5D87FDF0" w14:textId="6ECEAAF9" w:rsidR="00384D29" w:rsidRDefault="00384D29" w:rsidP="00384D29">
      <w:pPr>
        <w:spacing w:after="160" w:line="259" w:lineRule="auto"/>
        <w:rPr>
          <w:rFonts w:ascii="Arial" w:hAnsi="Arial" w:cs="Arial"/>
          <w:color w:val="000000"/>
          <w:sz w:val="22"/>
          <w:szCs w:val="22"/>
        </w:rPr>
      </w:pPr>
    </w:p>
    <w:p w14:paraId="3F153676" w14:textId="77777777" w:rsidR="00CB6FC9" w:rsidRDefault="00CB6FC9" w:rsidP="00382DE4">
      <w:pPr>
        <w:spacing w:line="360" w:lineRule="atLeast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68FACFF4" w14:textId="77777777" w:rsidR="00CB6FC9" w:rsidRPr="00D04A90" w:rsidRDefault="00CB6FC9" w:rsidP="00D04A90">
      <w:pPr>
        <w:spacing w:line="360" w:lineRule="atLeast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4571C52F" w14:textId="6283D78B" w:rsidR="00382DE4" w:rsidRPr="00D04A90" w:rsidRDefault="00382DE4" w:rsidP="00D04A90">
      <w:pPr>
        <w:spacing w:line="360" w:lineRule="atLeast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28009AD6" w14:textId="1C05CAF0" w:rsidR="00382DE4" w:rsidRPr="00D04A90" w:rsidRDefault="00382DE4" w:rsidP="00D04A90">
      <w:pPr>
        <w:spacing w:line="360" w:lineRule="atLeast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0F79BE86" w14:textId="2A23A35F" w:rsidR="00382DE4" w:rsidRDefault="00382DE4" w:rsidP="00382DE4">
      <w:pPr>
        <w:spacing w:line="360" w:lineRule="atLeast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</w:p>
    <w:p w14:paraId="159231C1" w14:textId="77777777" w:rsidR="00382DE4" w:rsidRPr="00D04A90" w:rsidRDefault="00382DE4" w:rsidP="00382DE4">
      <w:pPr>
        <w:spacing w:line="360" w:lineRule="atLeast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</w:p>
    <w:p w14:paraId="09DA70B9" w14:textId="77777777" w:rsidR="00C37667" w:rsidRPr="00CA3DF3" w:rsidRDefault="00C37667" w:rsidP="00384D29">
      <w:pPr>
        <w:spacing w:after="160" w:line="259" w:lineRule="auto"/>
        <w:rPr>
          <w:rFonts w:ascii="Arial" w:hAnsi="Arial" w:cs="Arial"/>
          <w:color w:val="000000"/>
          <w:sz w:val="22"/>
          <w:szCs w:val="22"/>
        </w:rPr>
      </w:pPr>
    </w:p>
    <w:sectPr w:rsidR="00C37667" w:rsidRPr="00CA3DF3" w:rsidSect="00384D29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E0812"/>
    <w:multiLevelType w:val="multilevel"/>
    <w:tmpl w:val="8F368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C812F9"/>
    <w:multiLevelType w:val="multilevel"/>
    <w:tmpl w:val="2E641B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A83F05"/>
    <w:multiLevelType w:val="multilevel"/>
    <w:tmpl w:val="A5264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214F16"/>
    <w:multiLevelType w:val="multilevel"/>
    <w:tmpl w:val="6D8E4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855998"/>
    <w:multiLevelType w:val="multilevel"/>
    <w:tmpl w:val="C0EA8C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345C63"/>
    <w:multiLevelType w:val="multilevel"/>
    <w:tmpl w:val="FE049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8A371C"/>
    <w:multiLevelType w:val="multilevel"/>
    <w:tmpl w:val="D3063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9206DB"/>
    <w:multiLevelType w:val="multilevel"/>
    <w:tmpl w:val="4AE0F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517665"/>
    <w:multiLevelType w:val="multilevel"/>
    <w:tmpl w:val="86004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8F74B0"/>
    <w:multiLevelType w:val="multilevel"/>
    <w:tmpl w:val="ABD46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906735"/>
    <w:multiLevelType w:val="multilevel"/>
    <w:tmpl w:val="2F486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F9E0BD4"/>
    <w:multiLevelType w:val="multilevel"/>
    <w:tmpl w:val="CA20B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D62E97"/>
    <w:multiLevelType w:val="multilevel"/>
    <w:tmpl w:val="3EB89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4B5F51"/>
    <w:multiLevelType w:val="multilevel"/>
    <w:tmpl w:val="F8E63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3B0C72"/>
    <w:multiLevelType w:val="multilevel"/>
    <w:tmpl w:val="6A6C5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925031C"/>
    <w:multiLevelType w:val="multilevel"/>
    <w:tmpl w:val="ED16E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FDF01A2"/>
    <w:multiLevelType w:val="multilevel"/>
    <w:tmpl w:val="B4AC9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537C72"/>
    <w:multiLevelType w:val="multilevel"/>
    <w:tmpl w:val="CC905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E0F4D28"/>
    <w:multiLevelType w:val="multilevel"/>
    <w:tmpl w:val="61BCEA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17532E"/>
    <w:multiLevelType w:val="multilevel"/>
    <w:tmpl w:val="BAAE3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F01C9C"/>
    <w:multiLevelType w:val="multilevel"/>
    <w:tmpl w:val="780A9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5123682"/>
    <w:multiLevelType w:val="multilevel"/>
    <w:tmpl w:val="A2809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E32E13"/>
    <w:multiLevelType w:val="multilevel"/>
    <w:tmpl w:val="90FCA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F966A90"/>
    <w:multiLevelType w:val="multilevel"/>
    <w:tmpl w:val="B3EE2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72002586">
    <w:abstractNumId w:val="11"/>
  </w:num>
  <w:num w:numId="2" w16cid:durableId="964583746">
    <w:abstractNumId w:val="2"/>
  </w:num>
  <w:num w:numId="3" w16cid:durableId="806166900">
    <w:abstractNumId w:val="19"/>
  </w:num>
  <w:num w:numId="4" w16cid:durableId="1535997772">
    <w:abstractNumId w:val="9"/>
  </w:num>
  <w:num w:numId="5" w16cid:durableId="419374560">
    <w:abstractNumId w:val="0"/>
  </w:num>
  <w:num w:numId="6" w16cid:durableId="1932541672">
    <w:abstractNumId w:val="6"/>
  </w:num>
  <w:num w:numId="7" w16cid:durableId="227039304">
    <w:abstractNumId w:val="23"/>
  </w:num>
  <w:num w:numId="8" w16cid:durableId="63143779">
    <w:abstractNumId w:val="17"/>
  </w:num>
  <w:num w:numId="9" w16cid:durableId="1681814523">
    <w:abstractNumId w:val="5"/>
  </w:num>
  <w:num w:numId="10" w16cid:durableId="1551764428">
    <w:abstractNumId w:val="14"/>
  </w:num>
  <w:num w:numId="11" w16cid:durableId="1012031909">
    <w:abstractNumId w:val="16"/>
  </w:num>
  <w:num w:numId="12" w16cid:durableId="581842853">
    <w:abstractNumId w:val="4"/>
  </w:num>
  <w:num w:numId="13" w16cid:durableId="1546213907">
    <w:abstractNumId w:val="10"/>
  </w:num>
  <w:num w:numId="14" w16cid:durableId="1705012744">
    <w:abstractNumId w:val="7"/>
  </w:num>
  <w:num w:numId="15" w16cid:durableId="124662748">
    <w:abstractNumId w:val="1"/>
  </w:num>
  <w:num w:numId="16" w16cid:durableId="999966243">
    <w:abstractNumId w:val="21"/>
  </w:num>
  <w:num w:numId="17" w16cid:durableId="885676566">
    <w:abstractNumId w:val="13"/>
  </w:num>
  <w:num w:numId="18" w16cid:durableId="1417701913">
    <w:abstractNumId w:val="3"/>
  </w:num>
  <w:num w:numId="19" w16cid:durableId="1275943384">
    <w:abstractNumId w:val="12"/>
  </w:num>
  <w:num w:numId="20" w16cid:durableId="494340736">
    <w:abstractNumId w:val="8"/>
  </w:num>
  <w:num w:numId="21" w16cid:durableId="2049605367">
    <w:abstractNumId w:val="20"/>
  </w:num>
  <w:num w:numId="22" w16cid:durableId="1777946830">
    <w:abstractNumId w:val="18"/>
  </w:num>
  <w:num w:numId="23" w16cid:durableId="1873423462">
    <w:abstractNumId w:val="15"/>
  </w:num>
  <w:num w:numId="24" w16cid:durableId="435997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D29"/>
    <w:rsid w:val="000002A6"/>
    <w:rsid w:val="000646AB"/>
    <w:rsid w:val="00090E68"/>
    <w:rsid w:val="000A12F3"/>
    <w:rsid w:val="000A32DC"/>
    <w:rsid w:val="000B6697"/>
    <w:rsid w:val="000B7797"/>
    <w:rsid w:val="000C0E06"/>
    <w:rsid w:val="000C5581"/>
    <w:rsid w:val="000E5520"/>
    <w:rsid w:val="001133E6"/>
    <w:rsid w:val="00122E20"/>
    <w:rsid w:val="00157CDB"/>
    <w:rsid w:val="0016681D"/>
    <w:rsid w:val="0019150A"/>
    <w:rsid w:val="001A613C"/>
    <w:rsid w:val="001F57BD"/>
    <w:rsid w:val="001F68F9"/>
    <w:rsid w:val="00204536"/>
    <w:rsid w:val="002322C7"/>
    <w:rsid w:val="00245263"/>
    <w:rsid w:val="00264A6E"/>
    <w:rsid w:val="002A2083"/>
    <w:rsid w:val="002C37A8"/>
    <w:rsid w:val="002D38C7"/>
    <w:rsid w:val="00316C0E"/>
    <w:rsid w:val="00361A0C"/>
    <w:rsid w:val="00382DE4"/>
    <w:rsid w:val="00384D29"/>
    <w:rsid w:val="00390FAB"/>
    <w:rsid w:val="003A7EC1"/>
    <w:rsid w:val="003D2031"/>
    <w:rsid w:val="003F1147"/>
    <w:rsid w:val="00436980"/>
    <w:rsid w:val="0045130F"/>
    <w:rsid w:val="00451CB8"/>
    <w:rsid w:val="00470B51"/>
    <w:rsid w:val="004956BE"/>
    <w:rsid w:val="004B217E"/>
    <w:rsid w:val="004B588A"/>
    <w:rsid w:val="004B6DF1"/>
    <w:rsid w:val="004F1D15"/>
    <w:rsid w:val="00506F18"/>
    <w:rsid w:val="00524233"/>
    <w:rsid w:val="0055604A"/>
    <w:rsid w:val="00580042"/>
    <w:rsid w:val="005838BC"/>
    <w:rsid w:val="005A2B93"/>
    <w:rsid w:val="005A2DB7"/>
    <w:rsid w:val="005A7121"/>
    <w:rsid w:val="005B413D"/>
    <w:rsid w:val="005E554B"/>
    <w:rsid w:val="00631A40"/>
    <w:rsid w:val="00653372"/>
    <w:rsid w:val="00655154"/>
    <w:rsid w:val="0067574F"/>
    <w:rsid w:val="00691620"/>
    <w:rsid w:val="006954FD"/>
    <w:rsid w:val="006974AF"/>
    <w:rsid w:val="006B186E"/>
    <w:rsid w:val="006B3591"/>
    <w:rsid w:val="006B42E3"/>
    <w:rsid w:val="006D6F44"/>
    <w:rsid w:val="006E543C"/>
    <w:rsid w:val="006F0BA2"/>
    <w:rsid w:val="0070405A"/>
    <w:rsid w:val="007144DA"/>
    <w:rsid w:val="007201E6"/>
    <w:rsid w:val="0073141B"/>
    <w:rsid w:val="00754443"/>
    <w:rsid w:val="007548A8"/>
    <w:rsid w:val="0078013D"/>
    <w:rsid w:val="007A3069"/>
    <w:rsid w:val="007C4DCD"/>
    <w:rsid w:val="007F18DB"/>
    <w:rsid w:val="00813878"/>
    <w:rsid w:val="008203CA"/>
    <w:rsid w:val="00830C9C"/>
    <w:rsid w:val="00834D75"/>
    <w:rsid w:val="00842053"/>
    <w:rsid w:val="00850BB3"/>
    <w:rsid w:val="00855328"/>
    <w:rsid w:val="00915F48"/>
    <w:rsid w:val="00961E50"/>
    <w:rsid w:val="009C1B2C"/>
    <w:rsid w:val="009D1A11"/>
    <w:rsid w:val="009D4B6A"/>
    <w:rsid w:val="009E5751"/>
    <w:rsid w:val="00A32B4F"/>
    <w:rsid w:val="00A45160"/>
    <w:rsid w:val="00A8409A"/>
    <w:rsid w:val="00A93FF1"/>
    <w:rsid w:val="00AA2FD0"/>
    <w:rsid w:val="00AA528A"/>
    <w:rsid w:val="00AB74B9"/>
    <w:rsid w:val="00AC05F3"/>
    <w:rsid w:val="00AC4B25"/>
    <w:rsid w:val="00B17B8E"/>
    <w:rsid w:val="00B42249"/>
    <w:rsid w:val="00B60BF4"/>
    <w:rsid w:val="00BC6286"/>
    <w:rsid w:val="00BE06F7"/>
    <w:rsid w:val="00C25212"/>
    <w:rsid w:val="00C25E8E"/>
    <w:rsid w:val="00C326FF"/>
    <w:rsid w:val="00C3318A"/>
    <w:rsid w:val="00C37667"/>
    <w:rsid w:val="00C41592"/>
    <w:rsid w:val="00C616EA"/>
    <w:rsid w:val="00C767C0"/>
    <w:rsid w:val="00CA32CF"/>
    <w:rsid w:val="00CA73E1"/>
    <w:rsid w:val="00CB6FC9"/>
    <w:rsid w:val="00CD40EE"/>
    <w:rsid w:val="00CE2100"/>
    <w:rsid w:val="00D04A90"/>
    <w:rsid w:val="00D575AE"/>
    <w:rsid w:val="00D67DAB"/>
    <w:rsid w:val="00D91E1E"/>
    <w:rsid w:val="00D943AD"/>
    <w:rsid w:val="00DA59DB"/>
    <w:rsid w:val="00DC029D"/>
    <w:rsid w:val="00DC3ADB"/>
    <w:rsid w:val="00DE2754"/>
    <w:rsid w:val="00DE3734"/>
    <w:rsid w:val="00E25AAE"/>
    <w:rsid w:val="00E516FE"/>
    <w:rsid w:val="00E52A65"/>
    <w:rsid w:val="00E534D8"/>
    <w:rsid w:val="00E6714A"/>
    <w:rsid w:val="00E8676E"/>
    <w:rsid w:val="00E92DDB"/>
    <w:rsid w:val="00E9413E"/>
    <w:rsid w:val="00E94AFF"/>
    <w:rsid w:val="00EA34F6"/>
    <w:rsid w:val="00EA590F"/>
    <w:rsid w:val="00ED7DB9"/>
    <w:rsid w:val="00F33DE1"/>
    <w:rsid w:val="00F94590"/>
    <w:rsid w:val="00FC07D5"/>
    <w:rsid w:val="00FD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08365"/>
  <w15:chartTrackingRefBased/>
  <w15:docId w15:val="{CA2532F9-2ED9-964D-94FC-3B674736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F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76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76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82DE4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0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Gabrielle Hotung</dc:creator>
  <cp:keywords/>
  <dc:description/>
  <cp:lastModifiedBy>Samantha Birts</cp:lastModifiedBy>
  <cp:revision>4</cp:revision>
  <dcterms:created xsi:type="dcterms:W3CDTF">2025-01-21T15:50:00Z</dcterms:created>
  <dcterms:modified xsi:type="dcterms:W3CDTF">2025-01-21T17:53:00Z</dcterms:modified>
</cp:coreProperties>
</file>